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C2F74" w14:textId="77777777" w:rsidR="006B5149" w:rsidRDefault="006B5149" w:rsidP="0086719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CD45034" w14:textId="77777777" w:rsidR="0092686D" w:rsidRPr="00642A76" w:rsidRDefault="0092686D" w:rsidP="0086719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42A76">
        <w:rPr>
          <w:rFonts w:ascii="Times New Roman" w:hAnsi="Times New Roman" w:cs="Times New Roman"/>
          <w:b/>
        </w:rPr>
        <w:t>Supplementary Tables</w:t>
      </w:r>
    </w:p>
    <w:p w14:paraId="5C561997" w14:textId="771A8EB8" w:rsidR="00717BCF" w:rsidRDefault="0092686D" w:rsidP="006B514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42A76">
        <w:rPr>
          <w:rFonts w:ascii="Times New Roman" w:hAnsi="Times New Roman" w:cs="Times New Roman"/>
          <w:b/>
        </w:rPr>
        <w:t>Supplementary Table 1:</w:t>
      </w:r>
      <w:r w:rsidR="006B5149">
        <w:rPr>
          <w:rFonts w:ascii="Times New Roman" w:hAnsi="Times New Roman" w:cs="Times New Roman"/>
          <w:b/>
        </w:rPr>
        <w:t xml:space="preserve"> Antibodies used for immunophenotyping in peripheral blo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2"/>
        <w:gridCol w:w="1219"/>
        <w:gridCol w:w="2076"/>
        <w:gridCol w:w="1424"/>
        <w:gridCol w:w="1070"/>
        <w:gridCol w:w="1573"/>
      </w:tblGrid>
      <w:tr w:rsidR="006B5149" w:rsidRPr="00717BCF" w14:paraId="4BCDE3AA" w14:textId="77777777" w:rsidTr="006E2310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CB455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b/>
                <w:sz w:val="22"/>
                <w:szCs w:val="22"/>
              </w:rPr>
              <w:t>PA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30BCB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C51166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b/>
                <w:sz w:val="22"/>
                <w:szCs w:val="22"/>
              </w:rPr>
              <w:t>CLON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394A3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b/>
                <w:sz w:val="22"/>
                <w:szCs w:val="22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E05FB2" w14:textId="77777777" w:rsidR="006B5149" w:rsidRPr="00717BCF" w:rsidRDefault="006B5149" w:rsidP="006E2310">
            <w:pPr>
              <w:spacing w:line="480" w:lineRule="auto"/>
              <w:ind w:hanging="11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b/>
                <w:sz w:val="22"/>
                <w:szCs w:val="22"/>
              </w:rPr>
              <w:t>IS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3E8F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b/>
                <w:sz w:val="22"/>
                <w:szCs w:val="22"/>
              </w:rPr>
              <w:t>PROVIDER</w:t>
            </w:r>
          </w:p>
        </w:tc>
      </w:tr>
      <w:tr w:rsidR="006B5149" w:rsidRPr="00717BCF" w14:paraId="69B5024B" w14:textId="77777777" w:rsidTr="00717BCF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3BB9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8613B1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Dead/liv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5D9D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41008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Viol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802C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E09B5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6B5149" w:rsidRPr="00717BCF" w14:paraId="78254771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25EA56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99BBF15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E5A4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UCHT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B155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F5F0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7CC1D8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012C43EA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32C14C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E5534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B878880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13B8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98C83D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C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9E9B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867A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2F1E7DAE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3612DF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EA498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07D274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9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C59D9D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APCa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761C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DEF9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672DE478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C84AA9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5160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45R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C8BD6B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2H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BB8730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2013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5E98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2FFAF5AA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2C168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E2AF9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CR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F77E50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1505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59A83A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98165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5F6D4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R&amp;D Systems</w:t>
            </w:r>
          </w:p>
        </w:tc>
      </w:tr>
      <w:tr w:rsidR="006B5149" w:rsidRPr="00717BCF" w14:paraId="182DA7D5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AF3BA5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00E5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B82306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LS198-4-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C88171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9C8B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69AC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272921F3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C4570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50A6D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HLA-D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E4992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mmu-35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9455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K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42F8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A4038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63013C25" w14:textId="77777777" w:rsidTr="00717BCF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08261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Treg</w:t>
            </w:r>
            <w:proofErr w:type="spellEnd"/>
          </w:p>
          <w:p w14:paraId="03A93C4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0E7980F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Dead/live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6655B7D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14:paraId="017B3FE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Viole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4E3CC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047DA3C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6B5149" w:rsidRPr="00717BCF" w14:paraId="16D8C5D8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6D4762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862A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1CE6C2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UCHT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717DDD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5B056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A8E0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583CB654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2AB4A1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0511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412C514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13B8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F1F6A2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C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93F5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034F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74BF33CE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2BA31C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D46E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B36150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1HT44H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4D1E38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APCa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32D4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CD834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4A524D32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335BD9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770F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45R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495AB7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UCHL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CDFD81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288E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A105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4DAA29F7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6864B5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C630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CR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C9FACE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2054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4B8FDF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198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86B52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R&amp;D Systems</w:t>
            </w:r>
          </w:p>
        </w:tc>
      </w:tr>
      <w:tr w:rsidR="006B5149" w:rsidRPr="00717BCF" w14:paraId="3857B43E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18C844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7A2E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1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6C08B3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R34.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3A8E7D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3D5F0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32B0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2FC767C9" w14:textId="77777777" w:rsidTr="00717BCF">
        <w:trPr>
          <w:cantSplit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879E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216AC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HLA-D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923F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mmu-35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66B64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K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2A3E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7E20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77D71D4C" w14:textId="77777777" w:rsidTr="006E2310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54EE2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NK cells</w:t>
            </w:r>
          </w:p>
          <w:p w14:paraId="6B0FE4C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Monocytes</w:t>
            </w:r>
          </w:p>
          <w:p w14:paraId="5BC98F3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Dendritic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885632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Dead/liv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FA9D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433C5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Viol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2ADB0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0DF75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6B5149" w:rsidRPr="00717BCF" w14:paraId="1381347B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D224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9675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8CEAAF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UCHT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B823D5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9255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ABE3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785F8AA7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11FF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A502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1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4B102C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J3-1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5C4E270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FC178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E102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63E1C7DB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0FA0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F106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625A18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9E9 (HRC2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CB37F68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B82C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62AB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136E78ED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15CA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9E28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1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C74A126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SSDCLY107D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157008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C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D0195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27B3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5525390D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E48E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9E7D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150DFA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RMO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6A1DA5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APCa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159E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2ABC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59C49397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8B4E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EF22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11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9ED5CB9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U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20AFDD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9431A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00B0C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432B9A88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E597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AB49D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E0FADF2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N901 (NKH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A90FE9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4EE35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3360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3EE5CE2B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28E5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1E30F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CD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CE098AE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3G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F4E2A1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0CCE0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0B392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  <w:tr w:rsidR="006B5149" w:rsidRPr="00717BCF" w14:paraId="792E0AFD" w14:textId="77777777" w:rsidTr="006E2310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1134" w14:textId="77777777" w:rsidR="006B5149" w:rsidRPr="00717BCF" w:rsidRDefault="006B5149" w:rsidP="006E231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57B99B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HLA-D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82E41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mmu-35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316E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K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8AF7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9E0B3" w14:textId="77777777" w:rsidR="006B5149" w:rsidRPr="00717BCF" w:rsidRDefault="006B5149" w:rsidP="006E23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7BCF">
              <w:rPr>
                <w:rFonts w:ascii="Times New Roman" w:hAnsi="Times New Roman" w:cs="Times New Roman"/>
                <w:sz w:val="22"/>
                <w:szCs w:val="22"/>
              </w:rPr>
              <w:t>BECKMAN</w:t>
            </w:r>
          </w:p>
        </w:tc>
      </w:tr>
    </w:tbl>
    <w:p w14:paraId="7668958D" w14:textId="77777777" w:rsidR="006B5149" w:rsidRDefault="006B5149" w:rsidP="006B5149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6B5149" w:rsidSect="00DC236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465171" w14:textId="77777777" w:rsidR="004D20E1" w:rsidRDefault="004D20E1" w:rsidP="009B645A">
      <w:r>
        <w:separator/>
      </w:r>
    </w:p>
  </w:endnote>
  <w:endnote w:type="continuationSeparator" w:id="0">
    <w:p w14:paraId="54AE2BCC" w14:textId="77777777" w:rsidR="004D20E1" w:rsidRDefault="004D20E1" w:rsidP="009B6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30570" w14:textId="77777777" w:rsidR="004D20E1" w:rsidRDefault="004D20E1" w:rsidP="009B645A">
      <w:r>
        <w:separator/>
      </w:r>
    </w:p>
  </w:footnote>
  <w:footnote w:type="continuationSeparator" w:id="0">
    <w:p w14:paraId="2FC467C7" w14:textId="77777777" w:rsidR="004D20E1" w:rsidRDefault="004D20E1" w:rsidP="009B6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td20ps2vwrleve2lxeevj0evvpa5s2www&quot;&gt;BIB1120 LOI copia&lt;record-ids&gt;&lt;item&gt;4015&lt;/item&gt;&lt;item&gt;4327&lt;/item&gt;&lt;item&gt;4332&lt;/item&gt;&lt;item&gt;4333&lt;/item&gt;&lt;item&gt;4334&lt;/item&gt;&lt;/record-ids&gt;&lt;/item&gt;&lt;/Libraries&gt;"/>
    <w:docVar w:name="Total_Editing_Time" w:val="1"/>
  </w:docVars>
  <w:rsids>
    <w:rsidRoot w:val="00867191"/>
    <w:rsid w:val="00003D9F"/>
    <w:rsid w:val="00006B09"/>
    <w:rsid w:val="0003138F"/>
    <w:rsid w:val="00036355"/>
    <w:rsid w:val="00061592"/>
    <w:rsid w:val="000708FF"/>
    <w:rsid w:val="000C1242"/>
    <w:rsid w:val="001550BA"/>
    <w:rsid w:val="0018336C"/>
    <w:rsid w:val="001C56B1"/>
    <w:rsid w:val="001F7D57"/>
    <w:rsid w:val="00214446"/>
    <w:rsid w:val="00221A69"/>
    <w:rsid w:val="00263D98"/>
    <w:rsid w:val="00264A82"/>
    <w:rsid w:val="002B4F35"/>
    <w:rsid w:val="002C6B8F"/>
    <w:rsid w:val="002D0253"/>
    <w:rsid w:val="0036403D"/>
    <w:rsid w:val="00373C8A"/>
    <w:rsid w:val="003A12BE"/>
    <w:rsid w:val="003E427E"/>
    <w:rsid w:val="003F1DDA"/>
    <w:rsid w:val="004535E4"/>
    <w:rsid w:val="0045647B"/>
    <w:rsid w:val="0048677E"/>
    <w:rsid w:val="004A1E16"/>
    <w:rsid w:val="004D20E1"/>
    <w:rsid w:val="004D3525"/>
    <w:rsid w:val="004F6E03"/>
    <w:rsid w:val="005533DB"/>
    <w:rsid w:val="00555F93"/>
    <w:rsid w:val="0056240A"/>
    <w:rsid w:val="005732B0"/>
    <w:rsid w:val="005874C6"/>
    <w:rsid w:val="005E4269"/>
    <w:rsid w:val="00642A76"/>
    <w:rsid w:val="006755B7"/>
    <w:rsid w:val="0069544A"/>
    <w:rsid w:val="006A5CDA"/>
    <w:rsid w:val="006B5149"/>
    <w:rsid w:val="006E14DF"/>
    <w:rsid w:val="006E2310"/>
    <w:rsid w:val="007056D5"/>
    <w:rsid w:val="00706526"/>
    <w:rsid w:val="00717BCF"/>
    <w:rsid w:val="007438E4"/>
    <w:rsid w:val="007709ED"/>
    <w:rsid w:val="00784C11"/>
    <w:rsid w:val="007972EF"/>
    <w:rsid w:val="007A3B07"/>
    <w:rsid w:val="00842FB2"/>
    <w:rsid w:val="00844736"/>
    <w:rsid w:val="00867191"/>
    <w:rsid w:val="00870EE8"/>
    <w:rsid w:val="00910630"/>
    <w:rsid w:val="0092686D"/>
    <w:rsid w:val="009802C2"/>
    <w:rsid w:val="009B38C0"/>
    <w:rsid w:val="009B645A"/>
    <w:rsid w:val="009C7376"/>
    <w:rsid w:val="009F69EC"/>
    <w:rsid w:val="00A046A6"/>
    <w:rsid w:val="00B4732A"/>
    <w:rsid w:val="00B5384C"/>
    <w:rsid w:val="00B53D28"/>
    <w:rsid w:val="00B7739B"/>
    <w:rsid w:val="00B830D2"/>
    <w:rsid w:val="00B86A51"/>
    <w:rsid w:val="00BC5600"/>
    <w:rsid w:val="00BD128C"/>
    <w:rsid w:val="00CC2313"/>
    <w:rsid w:val="00CE2447"/>
    <w:rsid w:val="00CF63B4"/>
    <w:rsid w:val="00D52A8C"/>
    <w:rsid w:val="00D901C1"/>
    <w:rsid w:val="00D973D7"/>
    <w:rsid w:val="00DA45BE"/>
    <w:rsid w:val="00DB3310"/>
    <w:rsid w:val="00DC2366"/>
    <w:rsid w:val="00E20445"/>
    <w:rsid w:val="00E72BA6"/>
    <w:rsid w:val="00E82D67"/>
    <w:rsid w:val="00F107C3"/>
    <w:rsid w:val="00F52E79"/>
    <w:rsid w:val="00F70680"/>
    <w:rsid w:val="00F746A1"/>
    <w:rsid w:val="00FA71D2"/>
    <w:rsid w:val="00FF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C589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1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45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4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645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45A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755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5B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4535E4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535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535E4"/>
    <w:pPr>
      <w:jc w:val="both"/>
    </w:pPr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4535E4"/>
    <w:rPr>
      <w:rFonts w:ascii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1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45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4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645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45A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755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5B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4535E4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535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535E4"/>
    <w:pPr>
      <w:jc w:val="both"/>
    </w:pPr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4535E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916</Characters>
  <Application>Microsoft Office Word</Application>
  <DocSecurity>0</DocSecurity>
  <Lines>61</Lines>
  <Paragraphs>46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47</cp:lastModifiedBy>
  <cp:revision>3</cp:revision>
  <dcterms:created xsi:type="dcterms:W3CDTF">2020-06-12T10:35:00Z</dcterms:created>
  <dcterms:modified xsi:type="dcterms:W3CDTF">2020-10-28T06:22:00Z</dcterms:modified>
</cp:coreProperties>
</file>